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Helvetica LT Std" w:ascii="Helvetica LT Std" w:hAnsi="Helvetica LT Std"/>
          <w:b/>
          <w:lang w:val="en-US"/>
        </w:rPr>
        <w:t>Table 2</w:t>
      </w:r>
      <w:r>
        <w:rPr/>
        <w:t>. Details of targeted genes, related proteins and processes corresponding to each identified metabolic pathways.</w:t>
      </w:r>
    </w:p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2910"/>
        <w:gridCol w:w="4319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lang w:val="en-US"/>
              </w:rPr>
              <w:t>Carbon cycling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  <w:t>Autotrophy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  <w:t>Calvin–Benson–Bassham cycle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  <w:t>RubisCo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  <w:lang w:val="en-US"/>
              </w:rPr>
              <w:t>3-hydroxypropionate/malyl-CoA cycle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i/>
                <w:color w:val="000000"/>
              </w:rPr>
              <w:t>pcc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  <w:lang w:val="en-US"/>
              </w:rPr>
              <w:t>Reductive acetyl-CoA pathway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i/>
                <w:color w:val="000000"/>
              </w:rPr>
              <w:t>aclB</w:t>
            </w:r>
            <w:r>
              <w:rPr>
                <w:rFonts w:cs="Helvetica LT Std" w:ascii="Helvetica LT Std" w:hAnsi="Helvetica LT Std"/>
                <w:color w:val="000000"/>
              </w:rPr>
              <w:t xml:space="preserve"> and </w:t>
            </w:r>
            <w:r>
              <w:rPr>
                <w:rFonts w:cs="Helvetica LT Std" w:ascii="Helvetica LT Std" w:hAnsi="Helvetica LT Std"/>
                <w:i/>
                <w:color w:val="000000"/>
              </w:rPr>
              <w:t>CODH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  <w:t>Carbon carbohydrates degrada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  <w:t>Starch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color w:val="000000"/>
              </w:rPr>
              <w:t>Alpha-amylase (</w:t>
            </w:r>
            <w:r>
              <w:rPr>
                <w:rFonts w:cs="Helvetica LT Std" w:ascii="Helvetica LT Std" w:hAnsi="Helvetica LT Std"/>
                <w:i/>
                <w:color w:val="000000"/>
              </w:rPr>
              <w:t>amyA</w:t>
            </w:r>
            <w:r>
              <w:rPr>
                <w:rFonts w:cs="Helvetica LT Std" w:ascii="Helvetica LT Std" w:hAnsi="Helvetica LT Std"/>
                <w:color w:val="000000"/>
              </w:rPr>
              <w:t>), amylopullulanase (</w:t>
            </w:r>
            <w:r>
              <w:rPr>
                <w:rFonts w:cs="Helvetica LT Std" w:ascii="Helvetica LT Std" w:hAnsi="Helvetica LT Std"/>
                <w:i/>
                <w:color w:val="000000"/>
              </w:rPr>
              <w:t>amyX</w:t>
            </w:r>
            <w:r>
              <w:rPr>
                <w:rFonts w:cs="Helvetica LT Std" w:ascii="Helvetica LT Std" w:hAnsi="Helvetica LT Std"/>
                <w:color w:val="000000"/>
              </w:rPr>
              <w:t xml:space="preserve">, </w:t>
            </w:r>
            <w:r>
              <w:rPr>
                <w:rFonts w:cs="Helvetica LT Std" w:ascii="Helvetica LT Std" w:hAnsi="Helvetica LT Std"/>
                <w:i/>
                <w:color w:val="000000"/>
              </w:rPr>
              <w:t>apu</w:t>
            </w:r>
            <w:r>
              <w:rPr>
                <w:rFonts w:cs="Helvetica LT Std" w:ascii="Helvetica LT Std" w:hAnsi="Helvetica LT Std"/>
                <w:color w:val="000000"/>
              </w:rPr>
              <w:t>), cyclomaltodextrin dextrin-hydrolase (</w:t>
            </w:r>
            <w:r>
              <w:rPr>
                <w:rFonts w:cs="Helvetica LT Std" w:ascii="Helvetica LT Std" w:hAnsi="Helvetica LT Std"/>
                <w:i/>
                <w:color w:val="000000"/>
              </w:rPr>
              <w:t>cda</w:t>
            </w:r>
            <w:r>
              <w:rPr>
                <w:rFonts w:cs="Helvetica LT Std" w:ascii="Helvetica LT Std" w:hAnsi="Helvetica LT Std"/>
                <w:color w:val="000000"/>
              </w:rPr>
              <w:t>), glucoamylase, isopullulanase, neopullulanase II (</w:t>
            </w:r>
            <w:r>
              <w:rPr>
                <w:rFonts w:cs="Helvetica LT Std" w:ascii="Helvetica LT Std" w:hAnsi="Helvetica LT Std"/>
                <w:i/>
                <w:color w:val="000000"/>
              </w:rPr>
              <w:t>nplT</w:t>
            </w:r>
            <w:r>
              <w:rPr>
                <w:rFonts w:cs="Helvetica LT Std" w:ascii="Helvetica LT Std" w:hAnsi="Helvetica LT Std"/>
                <w:color w:val="000000"/>
              </w:rPr>
              <w:t>), and pullulanase (</w:t>
            </w:r>
            <w:r>
              <w:rPr>
                <w:rFonts w:cs="Helvetica LT Std" w:ascii="Helvetica LT Std" w:hAnsi="Helvetica LT Std"/>
                <w:i/>
                <w:color w:val="000000"/>
              </w:rPr>
              <w:t>pulA</w:t>
            </w:r>
            <w:r>
              <w:rPr>
                <w:rFonts w:cs="Helvetica LT Std" w:ascii="Helvetica LT Std" w:hAnsi="Helvetica LT Std"/>
                <w:color w:val="000000"/>
              </w:rPr>
              <w:t>)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color w:val="000000"/>
              </w:rPr>
            </w:pPr>
            <w:r>
              <w:rPr>
                <w:rFonts w:cs="Helvetica LT Std" w:ascii="Helvetica LT Std" w:hAnsi="Helvetica LT Std"/>
                <w:color w:val="00000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  <w:t>Cellulose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  <w:lang w:val="en-US"/>
              </w:rPr>
              <w:t>Cellobiose dehydrogenase, cellobi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bgl</w:t>
            </w:r>
            <w:r>
              <w:rPr>
                <w:rFonts w:cs="Helvetica LT Std" w:ascii="Helvetica LT Std" w:hAnsi="Helvetica LT Std"/>
                <w:lang w:val="en-US"/>
              </w:rPr>
              <w:t>), endoglucan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egl</w:t>
            </w:r>
            <w:r>
              <w:rPr>
                <w:rFonts w:cs="Helvetica LT Std" w:ascii="Helvetica LT Std" w:hAnsi="Helvetica LT Std"/>
                <w:lang w:val="en-US"/>
              </w:rPr>
              <w:t>), and exoglucanase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</w:rPr>
            </w:pPr>
            <w:r>
              <w:rPr>
                <w:rFonts w:cs="Helvetica LT Std" w:ascii="Helvetica LT Std" w:hAnsi="Helvetica LT Std"/>
              </w:rPr>
              <w:t>Hemicellulose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Arabinofuranosidase, mannanase, xylose isomer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xylA</w:t>
            </w:r>
            <w:r>
              <w:rPr>
                <w:rFonts w:cs="Helvetica LT Std" w:ascii="Helvetica LT Std" w:hAnsi="Helvetica LT Std"/>
                <w:lang w:val="en-US"/>
              </w:rPr>
              <w:t>), and xylanase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Chitin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Acetylglucosaminidase, endochitinase, and exochitinase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Pectin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Pectinase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Other carbon degrada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Hydrocarbon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i/>
                <w:lang w:val="en-US"/>
              </w:rPr>
              <w:t>ChnA/B/C,</w:t>
            </w:r>
            <w:r>
              <w:rPr>
                <w:rFonts w:cs="Helvetica LT Std" w:ascii="Helvetica LT Std" w:hAnsi="Helvetica LT Std"/>
                <w:lang w:val="en-US"/>
              </w:rPr>
              <w:t xml:space="preserve"> </w:t>
            </w:r>
            <w:r>
              <w:rPr>
                <w:rFonts w:cs="Helvetica LT Std" w:ascii="Helvetica LT Std" w:hAnsi="Helvetica LT Std"/>
                <w:i/>
                <w:lang w:val="en-US"/>
              </w:rPr>
              <w:t>alkA/B/J/K/H</w:t>
            </w:r>
            <w:r>
              <w:rPr>
                <w:rFonts w:cs="Helvetica LT Std" w:ascii="Helvetica LT Std" w:hAnsi="Helvetica LT Std"/>
                <w:lang w:val="en-US"/>
              </w:rPr>
              <w:t xml:space="preserve">, </w:t>
            </w:r>
            <w:r>
              <w:rPr>
                <w:rFonts w:cs="Helvetica LT Std" w:ascii="Helvetica LT Std" w:hAnsi="Helvetica LT Std"/>
                <w:i/>
                <w:lang w:val="en-US"/>
              </w:rPr>
              <w:t>tutF/D/G</w:t>
            </w:r>
            <w:r>
              <w:rPr>
                <w:rFonts w:cs="Helvetica LT Std" w:ascii="Helvetica LT Std" w:hAnsi="Helvetica LT Std"/>
                <w:lang w:val="en-US"/>
              </w:rPr>
              <w:t xml:space="preserve">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Chlorinated carbon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i/>
                <w:lang w:val="en-US"/>
              </w:rPr>
              <w:t>Rd, tftH, cbdA, tfdA</w:t>
            </w:r>
            <w:r>
              <w:rPr>
                <w:rFonts w:cs="Helvetica LT Std" w:ascii="Helvetica LT Std" w:hAnsi="Helvetica LT Std"/>
                <w:lang w:val="en-US"/>
              </w:rPr>
              <w:t xml:space="preserve"> and dehalogen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dehH</w:t>
            </w:r>
            <w:r>
              <w:rPr>
                <w:rFonts w:cs="Helvetica LT Std" w:ascii="Helvetica LT Std" w:hAnsi="Helvetica LT Std"/>
                <w:lang w:val="en-US"/>
              </w:rPr>
              <w:t>)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Nitoaromatic carbon degrad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i/>
                <w:lang w:val="en-US"/>
              </w:rPr>
              <w:t>pnbA, nmoA, nhh</w:t>
            </w:r>
            <w:r>
              <w:rPr>
                <w:rFonts w:cs="Helvetica LT Std" w:ascii="Helvetica LT Std" w:hAnsi="Helvetica LT Std"/>
                <w:lang w:val="en-US"/>
              </w:rPr>
              <w:t>, and xenobiotic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itro</w:t>
            </w:r>
            <w:r>
              <w:rPr>
                <w:rFonts w:cs="Helvetica LT Std" w:ascii="Helvetica LT Std" w:hAnsi="Helvetica LT Std"/>
                <w:lang w:val="en-US"/>
              </w:rPr>
              <w:t>) genes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Other aromatic carb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 xml:space="preserve">54 various genes including </w:t>
            </w:r>
            <w:r>
              <w:rPr>
                <w:rFonts w:cs="Helvetica LT Std" w:ascii="Helvetica LT Std" w:hAnsi="Helvetica LT Std"/>
                <w:i/>
                <w:lang w:val="en-US"/>
              </w:rPr>
              <w:t>xylG/C/XY/J/F/L, pimF,mdlA/B/C/D.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Methylamine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i/>
                <w:lang w:val="en-US"/>
              </w:rPr>
              <w:t>dmsA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Methan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Methane produc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i/>
                <w:lang w:val="en-US"/>
              </w:rPr>
              <w:t>mcrA</w:t>
            </w:r>
          </w:p>
        </w:tc>
      </w:tr>
      <w:tr>
        <w:trPr/>
        <w:tc>
          <w:tcPr>
            <w:tcW w:w="38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Nitrogen cyclin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Nitrogen fix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Nitrogenase reductase genes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ifH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  <w:tr>
        <w:trPr/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Mineralis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Glutamate dehydrogen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gdh</w:t>
            </w:r>
            <w:r>
              <w:rPr>
                <w:rFonts w:cs="Helvetica LT Std" w:ascii="Helvetica LT Std" w:hAnsi="Helvetica LT Std"/>
                <w:lang w:val="en-US"/>
              </w:rPr>
              <w:t>) and urea amidohydrol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ureC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  <w:tr>
        <w:trPr/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Nitrific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Ammonia monooxygen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amoA</w:t>
            </w:r>
            <w:r>
              <w:rPr>
                <w:rFonts w:cs="Helvetica LT Std" w:ascii="Helvetica LT Std" w:hAnsi="Helvetica LT Std"/>
                <w:lang w:val="en-US"/>
              </w:rPr>
              <w:t>) and hydroxylamine oxid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hao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  <w:tr>
        <w:trPr/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Assimilatory  nitrogen reduc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Assimilatory nitrat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asA</w:t>
            </w:r>
            <w:r>
              <w:rPr>
                <w:rFonts w:cs="Helvetica LT Std" w:ascii="Helvetica LT Std" w:hAnsi="Helvetica LT Std"/>
                <w:lang w:val="en-US"/>
              </w:rPr>
              <w:t>) and nitrit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ir, nirA/B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  <w:tr>
        <w:trPr/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Dissimilatory nitrogen reduc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Nitrat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irS</w:t>
            </w:r>
            <w:r>
              <w:rPr>
                <w:rFonts w:cs="Helvetica LT Std" w:ascii="Helvetica LT Std" w:hAnsi="Helvetica LT Std"/>
                <w:lang w:val="en-US"/>
              </w:rPr>
              <w:t>) and nitrit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rfA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  <w:tr>
        <w:trPr/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Denitrification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Nitrat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arG</w:t>
            </w:r>
            <w:r>
              <w:rPr>
                <w:rFonts w:cs="Helvetica LT Std" w:ascii="Helvetica LT Std" w:hAnsi="Helvetica LT Std"/>
                <w:lang w:val="en-US"/>
              </w:rPr>
              <w:t>),nitrit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irK, nirS</w:t>
            </w:r>
            <w:r>
              <w:rPr>
                <w:rFonts w:cs="Helvetica LT Std" w:ascii="Helvetica LT Std" w:hAnsi="Helvetica LT Std"/>
                <w:lang w:val="en-US"/>
              </w:rPr>
              <w:t>), nitric oxid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orB</w:t>
            </w:r>
            <w:r>
              <w:rPr>
                <w:rFonts w:cs="Helvetica LT Std" w:ascii="Helvetica LT Std" w:hAnsi="Helvetica LT Std"/>
                <w:lang w:val="en-US"/>
              </w:rPr>
              <w:t>) and nitrous oxide 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nosZ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  <w:tr>
        <w:trPr/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LT Std" w:hAnsi="Helvetica LT Std" w:cs="Helvetica LT Std"/>
                <w:lang w:val="en-US"/>
              </w:rPr>
            </w:pPr>
            <w:r>
              <w:rPr>
                <w:rFonts w:cs="Helvetica LT Std" w:ascii="Helvetica LT Std" w:hAnsi="Helvetica LT Std"/>
                <w:lang w:val="en-US"/>
              </w:rPr>
              <w:t>Anammox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 LT Std" w:ascii="Helvetica LT Std" w:hAnsi="Helvetica LT Std"/>
                <w:lang w:val="en-US"/>
              </w:rPr>
              <w:t>Hydrazine oxidoreductase (</w:t>
            </w:r>
            <w:r>
              <w:rPr>
                <w:rFonts w:cs="Helvetica LT Std" w:ascii="Helvetica LT Std" w:hAnsi="Helvetica LT Std"/>
                <w:i/>
                <w:lang w:val="en-US"/>
              </w:rPr>
              <w:t>hzo</w:t>
            </w:r>
            <w:r>
              <w:rPr>
                <w:rFonts w:cs="Helvetica LT Std" w:ascii="Helvetica LT Std" w:hAnsi="Helvetica LT Std"/>
                <w:lang w:val="en-US"/>
              </w:rPr>
              <w:t>)</w:t>
            </w:r>
          </w:p>
        </w:tc>
      </w:tr>
    </w:tbl>
    <w:p>
      <w:pPr>
        <w:pStyle w:val="Normal"/>
        <w:spacing w:before="0" w:after="200"/>
        <w:rPr>
          <w:rFonts w:ascii="Helvetica LT Std" w:hAnsi="Helvetica LT Std" w:cs="Helvetica LT Std"/>
          <w:lang w:val="en-US"/>
        </w:rPr>
      </w:pPr>
      <w:r>
        <w:rPr>
          <w:rFonts w:cs="Helvetica LT Std" w:ascii="Helvetica LT Std" w:hAnsi="Helvetica LT Std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LT St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3:54:00Z</dcterms:created>
  <dc:creator>Adrien</dc:creator>
  <dc:description/>
  <dc:language>en-US</dc:language>
  <cp:lastModifiedBy>Adrien</cp:lastModifiedBy>
  <dcterms:modified xsi:type="dcterms:W3CDTF">2013-10-18T13:54:00Z</dcterms:modified>
  <cp:revision>2</cp:revision>
  <dc:subject/>
  <dc:title/>
</cp:coreProperties>
</file>